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5.</w:t>
      </w:r>
      <w:r>
        <w:rPr/>
        <w:t xml:space="preserve"> </w:t>
      </w:r>
      <w:r>
        <w:rPr>
          <w:b/>
        </w:rPr>
        <w:t>Total number of mapped reads of ChIP-Seq experiments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7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96"/>
        <w:gridCol w:w="1989"/>
        <w:gridCol w:w="1710"/>
        <w:gridCol w:w="1710"/>
      </w:tblGrid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Antibody for IP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# mapped read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replicate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replicate 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MA-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L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nti-GF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8535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6704820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MA-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L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nti-Pol I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1694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80780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MA-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L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inpu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70393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343161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PHA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embryo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nti-GF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3074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4412199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PHA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embryo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nti-Pol I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1000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24265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PHA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embryo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inpu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57611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423382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PHA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Starved L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nti-GF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9085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5936620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PHA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Starved L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anti-Pol I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0658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7097039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PHA-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Starved L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/>
            </w:pPr>
            <w:r>
              <w:rPr/>
              <w:t>inpu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13165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55026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8:37:00Z</dcterms:created>
  <dc:creator>mei zhong</dc:creator>
  <dc:description/>
  <cp:keywords/>
  <dc:language>en-US</dc:language>
  <cp:lastModifiedBy>mei zhong</cp:lastModifiedBy>
  <dcterms:modified xsi:type="dcterms:W3CDTF">2010-01-13T16:18:00Z</dcterms:modified>
  <cp:revision>2</cp:revision>
  <dc:subject/>
  <dc:title>Table S5</dc:title>
</cp:coreProperties>
</file>